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EF282A" w:rsidR="001F1283" w:rsidP="541F4EE7" w:rsidRDefault="00EF282A" w14:paraId="2761E1E3" w14:textId="19337A52">
      <w:pPr>
        <w:jc w:val="left"/>
        <w:rPr>
          <w:b w:val="1"/>
          <w:bCs w:val="1"/>
        </w:rPr>
      </w:pPr>
      <w:r w:rsidRPr="541F4EE7" w:rsidR="767F5CE0">
        <w:rPr>
          <w:b w:val="1"/>
          <w:bCs w:val="1"/>
        </w:rPr>
        <w:t xml:space="preserve">Appendix 2- </w:t>
      </w:r>
      <w:bookmarkStart w:name="_GoBack" w:id="0"/>
      <w:bookmarkEnd w:id="0"/>
      <w:r w:rsidRPr="541F4EE7" w:rsidR="00EF282A">
        <w:rPr>
          <w:b w:val="1"/>
          <w:bCs w:val="1"/>
        </w:rPr>
        <w:t>Data extraction fields</w:t>
      </w:r>
    </w:p>
    <w:tbl>
      <w:tblPr>
        <w:tblStyle w:val="ListTable4-Accent1"/>
        <w:tblW w:w="0" w:type="auto"/>
        <w:tblLook w:val="04A0" w:firstRow="1" w:lastRow="0" w:firstColumn="1" w:lastColumn="0" w:noHBand="0" w:noVBand="1"/>
      </w:tblPr>
      <w:tblGrid>
        <w:gridCol w:w="3114"/>
        <w:gridCol w:w="3969"/>
      </w:tblGrid>
      <w:tr w:rsidR="541F4EE7" w:rsidTr="541F4EE7" w14:paraId="01E5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Mar/>
          </w:tcPr>
          <w:p w:rsidR="541F4EE7" w:rsidRDefault="541F4EE7" w14:noSpellErr="1" w14:paraId="24E73062">
            <w:pPr>
              <w:rPr>
                <w:b w:val="0"/>
                <w:bCs w:val="0"/>
              </w:rPr>
            </w:pPr>
            <w:r w:rsidR="541F4EE7">
              <w:rPr>
                <w:b w:val="0"/>
                <w:bCs w:val="0"/>
              </w:rPr>
              <w:t>Categ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7B0BBADE">
            <w:pPr>
              <w:rPr>
                <w:b w:val="0"/>
                <w:bCs w:val="0"/>
              </w:rPr>
            </w:pPr>
            <w:r w:rsidR="541F4EE7">
              <w:rPr>
                <w:b w:val="0"/>
                <w:bCs w:val="0"/>
              </w:rPr>
              <w:t>Field name</w:t>
            </w:r>
          </w:p>
        </w:tc>
      </w:tr>
      <w:tr w:rsidR="541F4EE7" w:rsidTr="541F4EE7" w14:paraId="1D76E6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Mar/>
          </w:tcPr>
          <w:p w:rsidR="541F4EE7" w:rsidRDefault="541F4EE7" w14:noSpellErr="1" w14:paraId="1ED15EB1">
            <w:r w:rsidR="541F4EE7">
              <w:rPr/>
              <w:t>Article characteris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45058B88">
            <w:r w:rsidR="541F4EE7">
              <w:rPr/>
              <w:t>Title</w:t>
            </w:r>
          </w:p>
        </w:tc>
      </w:tr>
      <w:tr w:rsidR="541F4EE7" w:rsidTr="541F4EE7" w14:paraId="3A73B5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703E63D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687D79A7">
            <w:r w:rsidR="541F4EE7">
              <w:rPr/>
              <w:t>Author</w:t>
            </w:r>
          </w:p>
        </w:tc>
      </w:tr>
      <w:tr w:rsidR="541F4EE7" w:rsidTr="541F4EE7" w14:paraId="47E9F7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6CE16E8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763D623C">
            <w:r w:rsidR="541F4EE7">
              <w:rPr/>
              <w:t>Year of publication</w:t>
            </w:r>
          </w:p>
        </w:tc>
      </w:tr>
      <w:tr w:rsidR="541F4EE7" w:rsidTr="541F4EE7" w14:paraId="30F94D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548B7D4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0FD8A8A0">
            <w:r w:rsidR="541F4EE7">
              <w:rPr/>
              <w:t>Country of study</w:t>
            </w:r>
          </w:p>
        </w:tc>
      </w:tr>
      <w:tr w:rsidR="541F4EE7" w:rsidTr="541F4EE7" w14:paraId="1C17C3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3996F43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3A52AF3B">
            <w:r w:rsidR="541F4EE7">
              <w:rPr/>
              <w:t>Document type</w:t>
            </w:r>
          </w:p>
        </w:tc>
      </w:tr>
      <w:tr w:rsidR="541F4EE7" w:rsidTr="541F4EE7" w14:paraId="219342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68AAD4A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35A990F3">
            <w:r w:rsidR="541F4EE7">
              <w:rPr/>
              <w:t>Aims</w:t>
            </w:r>
          </w:p>
        </w:tc>
      </w:tr>
      <w:tr w:rsidR="541F4EE7" w:rsidTr="541F4EE7" w14:paraId="37AA5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57EC029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293BEBCF">
            <w:r w:rsidR="541F4EE7">
              <w:rPr/>
              <w:t>Study design</w:t>
            </w:r>
          </w:p>
        </w:tc>
      </w:tr>
      <w:tr w:rsidR="541F4EE7" w:rsidTr="541F4EE7" w14:paraId="0A63090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5D2309E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3BD596A7">
            <w:r w:rsidR="541F4EE7">
              <w:rPr/>
              <w:t xml:space="preserve">Methods </w:t>
            </w:r>
          </w:p>
        </w:tc>
      </w:tr>
      <w:tr w:rsidR="541F4EE7" w:rsidTr="541F4EE7" w14:paraId="5A9558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54CCB1F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707BCC1F">
            <w:r w:rsidR="541F4EE7">
              <w:rPr/>
              <w:t>Analysis method</w:t>
            </w:r>
          </w:p>
        </w:tc>
      </w:tr>
      <w:tr w:rsidR="541F4EE7" w:rsidTr="541F4EE7" w14:paraId="683B01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Mar/>
          </w:tcPr>
          <w:p w:rsidR="541F4EE7" w:rsidRDefault="541F4EE7" w14:noSpellErr="1" w14:paraId="47A54BF2">
            <w:r w:rsidR="541F4EE7">
              <w:rPr/>
              <w:t>Demographic dat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710C55F9">
            <w:r w:rsidR="541F4EE7">
              <w:rPr/>
              <w:t>Healthcare staff (role)</w:t>
            </w:r>
          </w:p>
        </w:tc>
      </w:tr>
      <w:tr w:rsidR="541F4EE7" w:rsidTr="541F4EE7" w14:paraId="10DEF6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2F32683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04053500">
            <w:r w:rsidR="541F4EE7">
              <w:rPr/>
              <w:t>Maternity only/Hospital-wide</w:t>
            </w:r>
          </w:p>
        </w:tc>
      </w:tr>
      <w:tr w:rsidR="541F4EE7" w:rsidTr="541F4EE7" w14:paraId="714B26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04BD153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1B85A9F5">
            <w:r w:rsidR="541F4EE7">
              <w:rPr/>
              <w:t>Clinical population</w:t>
            </w:r>
          </w:p>
        </w:tc>
      </w:tr>
      <w:tr w:rsidR="541F4EE7" w:rsidTr="541F4EE7" w14:paraId="485F3B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0A2CD0B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021725C8">
            <w:r w:rsidR="541F4EE7">
              <w:rPr/>
              <w:t>Clinical area (antenatal ward/community midwifery</w:t>
            </w:r>
          </w:p>
        </w:tc>
      </w:tr>
      <w:tr w:rsidR="541F4EE7" w:rsidTr="541F4EE7" w14:paraId="2977D8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34C3D4D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40B06E6E">
            <w:r w:rsidR="541F4EE7">
              <w:rPr/>
              <w:t>Sample size (staff)</w:t>
            </w:r>
          </w:p>
        </w:tc>
      </w:tr>
      <w:tr w:rsidR="541F4EE7" w:rsidTr="541F4EE7" w14:paraId="696B5A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5D6F603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3C405FC3">
            <w:r w:rsidR="541F4EE7">
              <w:rPr/>
              <w:t>Age range</w:t>
            </w:r>
          </w:p>
        </w:tc>
      </w:tr>
      <w:tr w:rsidR="541F4EE7" w:rsidTr="541F4EE7" w14:paraId="075B2E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60BA299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756C5920">
            <w:r w:rsidR="541F4EE7">
              <w:rPr/>
              <w:t>Gender</w:t>
            </w:r>
          </w:p>
        </w:tc>
      </w:tr>
      <w:tr w:rsidR="541F4EE7" w:rsidTr="541F4EE7" w14:paraId="591901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2C79156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6C8D58C1">
            <w:r w:rsidR="541F4EE7">
              <w:rPr/>
              <w:t>Actual reporting practices or perceived / hypothetical reporting practices</w:t>
            </w:r>
          </w:p>
        </w:tc>
      </w:tr>
      <w:tr w:rsidR="541F4EE7" w:rsidTr="541F4EE7" w14:paraId="2B2E10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shd w:val="clear" w:color="auto" w:fill="D9E2F3" w:themeFill="accent1" w:themeFillTint="33"/>
            <w:tcMar/>
          </w:tcPr>
          <w:p w:rsidR="541F4EE7" w:rsidRDefault="541F4EE7" w14:noSpellErr="1" w14:paraId="1B058519">
            <w:r w:rsidR="541F4EE7">
              <w:rPr/>
              <w:t xml:space="preserve">Outcome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725BE638">
            <w:r w:rsidR="541F4EE7">
              <w:rPr/>
              <w:t>Details of reporting system/s in study (name and type)</w:t>
            </w:r>
          </w:p>
        </w:tc>
      </w:tr>
      <w:tr w:rsidR="541F4EE7" w:rsidTr="541F4EE7" w14:paraId="52E65B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36AB0B1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52B08530">
            <w:r w:rsidR="541F4EE7">
              <w:rPr/>
              <w:t>Methods of reporting incidents</w:t>
            </w:r>
          </w:p>
        </w:tc>
      </w:tr>
      <w:tr w:rsidR="541F4EE7" w:rsidTr="541F4EE7" w14:paraId="0B9A56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5A7C168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0448E36A">
            <w:r w:rsidR="541F4EE7">
              <w:rPr/>
              <w:t>Types of incidents</w:t>
            </w:r>
          </w:p>
        </w:tc>
      </w:tr>
      <w:tr w:rsidR="541F4EE7" w:rsidTr="541F4EE7" w14:paraId="2BB28F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13BC63E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5DF4CC98">
            <w:r w:rsidR="541F4EE7">
              <w:rPr/>
              <w:t>Severity of incidents (near misses/incidents-no harm-severe harm)</w:t>
            </w:r>
          </w:p>
        </w:tc>
      </w:tr>
      <w:tr w:rsidR="541F4EE7" w:rsidTr="541F4EE7" w14:paraId="0BA840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28CD744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31D2B492">
            <w:r w:rsidR="541F4EE7">
              <w:rPr/>
              <w:t>Frequency of reporting incidents</w:t>
            </w:r>
          </w:p>
        </w:tc>
      </w:tr>
      <w:tr w:rsidR="541F4EE7" w:rsidTr="541F4EE7" w14:paraId="376A0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4EF9952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49673DC7" w14:textId="13797797">
            <w:r w:rsidRPr="541F4EE7" w:rsidR="541F4EE7">
              <w:rPr>
                <w:lang w:val="en-GB"/>
              </w:rPr>
              <w:t xml:space="preserve">Trends in reporting </w:t>
            </w:r>
            <w:r w:rsidRPr="541F4EE7" w:rsidR="541F4EE7">
              <w:rPr>
                <w:lang w:val="en-GB"/>
              </w:rPr>
              <w:t>identified</w:t>
            </w:r>
            <w:r w:rsidRPr="541F4EE7" w:rsidR="541F4EE7">
              <w:rPr>
                <w:lang w:val="en-GB"/>
              </w:rPr>
              <w:t xml:space="preserve"> in the study</w:t>
            </w:r>
          </w:p>
        </w:tc>
      </w:tr>
      <w:tr w:rsidR="541F4EE7" w:rsidTr="541F4EE7" w14:paraId="1C09F3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130DC01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6F87F8C0" w14:textId="19D199FC">
            <w:r w:rsidR="541F4EE7">
              <w:rPr/>
              <w:t>Differences between staff (midwives vs obstetricians)</w:t>
            </w:r>
          </w:p>
        </w:tc>
      </w:tr>
      <w:tr w:rsidR="541F4EE7" w:rsidTr="541F4EE7" w14:paraId="0C9D22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2A6E392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3F89B61F" w14:textId="6805C6F8">
            <w:r w:rsidR="541F4EE7">
              <w:rPr/>
              <w:t>Barriers to reporting incidents</w:t>
            </w:r>
          </w:p>
        </w:tc>
      </w:tr>
      <w:tr w:rsidR="541F4EE7" w:rsidTr="541F4EE7" w14:paraId="003383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25B79A8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0B10EAE9" w14:textId="06C94838">
            <w:r w:rsidR="541F4EE7">
              <w:rPr/>
              <w:t>Enablers to reporting incidents</w:t>
            </w:r>
          </w:p>
        </w:tc>
      </w:tr>
      <w:tr w:rsidR="541F4EE7" w:rsidTr="541F4EE7" w14:paraId="0AD91A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03F245E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610A6B89" w14:textId="5DC2E906">
            <w:r w:rsidR="541F4EE7">
              <w:rPr/>
              <w:t xml:space="preserve">Gaps in reporting practices </w:t>
            </w:r>
          </w:p>
        </w:tc>
      </w:tr>
      <w:tr w:rsidR="541F4EE7" w:rsidTr="541F4EE7" w14:paraId="53F274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2949EAC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6D670CA7" w14:textId="7D7D60F8">
            <w:r w:rsidR="541F4EE7">
              <w:rPr/>
              <w:t>Recommendations made to improve reporting practic</w:t>
            </w:r>
            <w:r w:rsidR="541F4EE7">
              <w:rPr/>
              <w:t>es</w:t>
            </w:r>
          </w:p>
        </w:tc>
      </w:tr>
      <w:tr w:rsidR="541F4EE7" w:rsidTr="541F4EE7" w14:paraId="65B49F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208C4D5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6EF40051" w14:textId="3C61B18A">
            <w:r w:rsidRPr="541F4EE7" w:rsidR="541F4EE7">
              <w:rPr>
                <w:lang w:val="en-GB"/>
              </w:rPr>
              <w:t xml:space="preserve">Limitations of the study as </w:t>
            </w:r>
            <w:r w:rsidRPr="541F4EE7" w:rsidR="541F4EE7">
              <w:rPr>
                <w:lang w:val="en-GB"/>
              </w:rPr>
              <w:t>identified</w:t>
            </w:r>
            <w:r w:rsidRPr="541F4EE7" w:rsidR="541F4EE7">
              <w:rPr>
                <w:lang w:val="en-GB"/>
              </w:rPr>
              <w:t xml:space="preserve"> by the authors</w:t>
            </w:r>
          </w:p>
        </w:tc>
      </w:tr>
      <w:tr w:rsidR="541F4EE7" w:rsidTr="541F4EE7" w14:paraId="47B96A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  <w:tcMar/>
          </w:tcPr>
          <w:p w:rsidR="541F4EE7" w:rsidRDefault="541F4EE7" w14:noSpellErr="1" w14:paraId="4DBC3860" w14:textId="6823BAF3">
            <w:r w:rsidR="541F4EE7">
              <w:rPr/>
              <w:t>Ot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36668DE0" w14:textId="6B682636">
            <w:r w:rsidR="541F4EE7">
              <w:rPr/>
              <w:t>Other useful findings</w:t>
            </w:r>
          </w:p>
        </w:tc>
      </w:tr>
      <w:tr w:rsidR="541F4EE7" w:rsidTr="541F4EE7" w14:paraId="409E1D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  <w:tcMar/>
          </w:tcPr>
          <w:p w14:paraId="195F374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969" w:type="dxa"/>
            <w:tcMar/>
          </w:tcPr>
          <w:p w:rsidR="541F4EE7" w:rsidRDefault="541F4EE7" w14:noSpellErr="1" w14:paraId="1088A0A7" w14:textId="505CECB3">
            <w:r w:rsidRPr="541F4EE7" w:rsidR="541F4EE7">
              <w:rPr>
                <w:lang w:val="en-GB"/>
              </w:rPr>
              <w:t>Additional</w:t>
            </w:r>
            <w:r w:rsidRPr="541F4EE7" w:rsidR="541F4EE7">
              <w:rPr>
                <w:lang w:val="en-GB"/>
              </w:rPr>
              <w:t xml:space="preserve"> comments</w:t>
            </w:r>
          </w:p>
        </w:tc>
      </w:tr>
    </w:tbl>
    <w:p w:rsidR="541F4EE7" w:rsidP="541F4EE7" w:rsidRDefault="541F4EE7" w14:paraId="6E9EAE38" w14:textId="784568AA">
      <w:pPr>
        <w:jc w:val="center"/>
        <w:rPr>
          <w:b w:val="1"/>
          <w:bCs w:val="1"/>
        </w:rPr>
      </w:pPr>
    </w:p>
    <w:sectPr w:rsidRPr="00EF282A" w:rsidR="001F1283">
      <w:pgSz w:w="11906" w:h="16838" w:orient="portrait"/>
      <w:pgMar w:top="1440" w:right="1440" w:bottom="1440" w:left="1440" w:header="708" w:footer="708" w:gutter="0"/>
      <w:cols w:space="708"/>
      <w:docGrid w:linePitch="360"/>
      <w:headerReference w:type="default" r:id="R9ce818e7f27644fb"/>
      <w:footerReference w:type="default" r:id="R803179a1fd274b1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41F4EE7" w:rsidTr="541F4EE7" w14:paraId="394E7219">
      <w:trPr>
        <w:trHeight w:val="300"/>
      </w:trPr>
      <w:tc>
        <w:tcPr>
          <w:tcW w:w="3005" w:type="dxa"/>
          <w:tcMar/>
        </w:tcPr>
        <w:p w:rsidR="541F4EE7" w:rsidP="541F4EE7" w:rsidRDefault="541F4EE7" w14:paraId="3A93F2E2" w14:textId="3BF97270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541F4EE7" w:rsidP="541F4EE7" w:rsidRDefault="541F4EE7" w14:paraId="06F699AA" w14:textId="2271769A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541F4EE7" w:rsidP="541F4EE7" w:rsidRDefault="541F4EE7" w14:paraId="5BB6D57B" w14:textId="14C62A17">
          <w:pPr>
            <w:pStyle w:val="Header"/>
            <w:bidi w:val="0"/>
            <w:ind w:right="-115"/>
            <w:jc w:val="right"/>
          </w:pPr>
        </w:p>
      </w:tc>
    </w:tr>
  </w:tbl>
  <w:p w:rsidR="541F4EE7" w:rsidP="541F4EE7" w:rsidRDefault="541F4EE7" w14:paraId="0FF5415F" w14:textId="53D404D0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41F4EE7" w:rsidTr="541F4EE7" w14:paraId="1B98EC07">
      <w:trPr>
        <w:trHeight w:val="300"/>
      </w:trPr>
      <w:tc>
        <w:tcPr>
          <w:tcW w:w="3005" w:type="dxa"/>
          <w:tcMar/>
        </w:tcPr>
        <w:p w:rsidR="541F4EE7" w:rsidP="541F4EE7" w:rsidRDefault="541F4EE7" w14:paraId="5DA73802" w14:textId="3662F9E1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541F4EE7" w:rsidP="541F4EE7" w:rsidRDefault="541F4EE7" w14:paraId="083E9E9B" w14:textId="256A0FBD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541F4EE7" w:rsidP="541F4EE7" w:rsidRDefault="541F4EE7" w14:paraId="34733F26" w14:textId="3D95EE15">
          <w:pPr>
            <w:pStyle w:val="Header"/>
            <w:bidi w:val="0"/>
            <w:ind w:right="-115"/>
            <w:jc w:val="right"/>
          </w:pPr>
        </w:p>
      </w:tc>
    </w:tr>
  </w:tbl>
  <w:p w:rsidR="541F4EE7" w:rsidP="541F4EE7" w:rsidRDefault="541F4EE7" w14:paraId="7B0046C5" w14:textId="47E7C631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83"/>
    <w:rsid w:val="001F1283"/>
    <w:rsid w:val="00EF282A"/>
    <w:rsid w:val="00F71109"/>
    <w:rsid w:val="3F6C8411"/>
    <w:rsid w:val="4CC3F087"/>
    <w:rsid w:val="541F4EE7"/>
    <w:rsid w:val="767F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515AB"/>
  <w15:chartTrackingRefBased/>
  <w15:docId w15:val="{E74AE639-6DAC-4C09-A26B-E50A8010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28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stTable4-Accent1">
    <w:name w:val="List Table 4 Accent 1"/>
    <w:basedOn w:val="TableNormal"/>
    <w:uiPriority w:val="49"/>
    <w:rsid w:val="00F71109"/>
    <w:pPr>
      <w:spacing w:after="0" w:line="240" w:lineRule="auto"/>
    </w:p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F282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5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header" Target="header.xml" Id="R9ce818e7f27644fb" /><Relationship Type="http://schemas.openxmlformats.org/officeDocument/2006/relationships/footer" Target="footer.xml" Id="R803179a1fd274b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4B18CFED83A744BB7AA60AE2A2AFB0" ma:contentTypeVersion="18" ma:contentTypeDescription="Create a new document." ma:contentTypeScope="" ma:versionID="9ec37425b1cdfb25c7614c4042898a74">
  <xsd:schema xmlns:xsd="http://www.w3.org/2001/XMLSchema" xmlns:xs="http://www.w3.org/2001/XMLSchema" xmlns:p="http://schemas.microsoft.com/office/2006/metadata/properties" xmlns:ns3="04339b9d-8985-4c03-9fcd-478f331320a8" xmlns:ns4="6dd89962-f21b-4429-a447-32385ddb31a9" targetNamespace="http://schemas.microsoft.com/office/2006/metadata/properties" ma:root="true" ma:fieldsID="5c69d2e5ca9472376b8842f12598d0a3" ns3:_="" ns4:_="">
    <xsd:import namespace="04339b9d-8985-4c03-9fcd-478f331320a8"/>
    <xsd:import namespace="6dd89962-f21b-4429-a447-32385ddb31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Location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39b9d-8985-4c03-9fcd-478f331320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89962-f21b-4429-a447-32385ddb31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d89962-f21b-4429-a447-32385ddb31a9" xsi:nil="true"/>
  </documentManagement>
</p:properties>
</file>

<file path=customXml/itemProps1.xml><?xml version="1.0" encoding="utf-8"?>
<ds:datastoreItem xmlns:ds="http://schemas.openxmlformats.org/officeDocument/2006/customXml" ds:itemID="{34AF2D06-5C32-4143-9AC3-A7BE8907A4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339b9d-8985-4c03-9fcd-478f331320a8"/>
    <ds:schemaRef ds:uri="6dd89962-f21b-4429-a447-32385ddb31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46CB99-956B-4E94-A01F-2CA4769C96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0B321C-948A-49F1-8AB7-BA3EF06CA739}">
  <ds:schemaRefs>
    <ds:schemaRef ds:uri="http://purl.org/dc/terms/"/>
    <ds:schemaRef ds:uri="04339b9d-8985-4c03-9fcd-478f331320a8"/>
    <ds:schemaRef ds:uri="http://schemas.microsoft.com/office/infopath/2007/PartnerControls"/>
    <ds:schemaRef ds:uri="http://purl.org/dc/dcmitype/"/>
    <ds:schemaRef ds:uri="http://purl.org/dc/elements/1.1/"/>
    <ds:schemaRef ds:uri="6dd89962-f21b-4429-a447-32385ddb31a9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echam, Emma</dc:creator>
  <keywords/>
  <dc:description/>
  <lastModifiedBy>Beecham, Emma</lastModifiedBy>
  <revision>3</revision>
  <dcterms:created xsi:type="dcterms:W3CDTF">2025-01-21T14:26:00.0000000Z</dcterms:created>
  <dcterms:modified xsi:type="dcterms:W3CDTF">2025-02-18T15:57:00.436992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4B18CFED83A744BB7AA60AE2A2AFB0</vt:lpwstr>
  </property>
</Properties>
</file>